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3D80" w:rsidRPr="00807D47" w:rsidRDefault="00B03D80" w:rsidP="00B03D80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07D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Table</w:t>
      </w:r>
      <w:r w:rsidR="000A2077" w:rsidRPr="00807D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 xml:space="preserve"> </w:t>
      </w:r>
      <w:r w:rsidR="002D7363" w:rsidRPr="00807D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S</w:t>
      </w:r>
      <w:r w:rsidRPr="00807D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CA"/>
        </w:rPr>
        <w:t>3</w:t>
      </w:r>
      <w:r w:rsidRPr="00807D47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Pr="00807D47">
        <w:rPr>
          <w:rFonts w:ascii="Times New Roman" w:hAnsi="Times New Roman"/>
          <w:color w:val="000000" w:themeColor="text1"/>
          <w:sz w:val="24"/>
          <w:szCs w:val="24"/>
        </w:rPr>
        <w:t xml:space="preserve">Demographic characteristics of esophageal adenocarcinoma cases and controls, 2003-2011 </w:t>
      </w:r>
      <w:bookmarkStart w:id="0" w:name="_GoBack"/>
      <w:bookmarkEnd w:id="0"/>
    </w:p>
    <w:tbl>
      <w:tblPr>
        <w:tblStyle w:val="LightShading-Accent1"/>
        <w:tblW w:w="5000" w:type="pct"/>
        <w:tblLook w:val="0420" w:firstRow="1" w:lastRow="0" w:firstColumn="0" w:lastColumn="0" w:noHBand="0" w:noVBand="1"/>
      </w:tblPr>
      <w:tblGrid>
        <w:gridCol w:w="3495"/>
        <w:gridCol w:w="2586"/>
        <w:gridCol w:w="3495"/>
      </w:tblGrid>
      <w:tr w:rsidR="00807D47" w:rsidRPr="00807D47" w:rsidTr="00631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03D80" w:rsidRPr="00807D47" w:rsidRDefault="00B03D80" w:rsidP="006314E7">
            <w:pPr>
              <w:spacing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CA"/>
              </w:rPr>
              <w:t>Variable</w:t>
            </w:r>
          </w:p>
        </w:tc>
        <w:tc>
          <w:tcPr>
            <w:tcW w:w="1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CA"/>
              </w:rPr>
              <w:t>Cases N (%)</w:t>
            </w:r>
          </w:p>
        </w:tc>
        <w:tc>
          <w:tcPr>
            <w:tcW w:w="18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  <w:lang w:val="en-CA"/>
              </w:rPr>
              <w:t>Controls N (%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B03D80" w:rsidRPr="00807D47" w:rsidRDefault="00B03D80" w:rsidP="006314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Total </w:t>
            </w:r>
          </w:p>
        </w:tc>
        <w:tc>
          <w:tcPr>
            <w:tcW w:w="135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35</w:t>
            </w:r>
          </w:p>
        </w:tc>
        <w:tc>
          <w:tcPr>
            <w:tcW w:w="182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,997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ge group at index date (years)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&lt;50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 (8.0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,807 (70.9)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 (9.1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,727 (7.3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3 (11.0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,586 (6.0)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 (15.2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,986 (4.6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7 (14.1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622 (3.3)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6 (13.7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,029 (2.7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3 (12.6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,153 (2.2)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7 (9.5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932 (1.6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CA"/>
              </w:rPr>
              <w:t>&gt;</w:t>
            </w: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5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 (6.9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155 (1.5)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Gender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Female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9 (16.4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,986 (50.6)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ale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36 (83.6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7,011 (49.4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Residence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Urban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472 (81.5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6,427 (88.5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Rural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3 (18.6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,564 (11.5)</w:t>
            </w: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)</w:t>
            </w: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Birth country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6314E7">
        <w:trPr>
          <w:trHeight w:val="288"/>
        </w:trPr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utside of Canada</w:t>
            </w:r>
          </w:p>
        </w:tc>
        <w:tc>
          <w:tcPr>
            <w:tcW w:w="1350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0 (19.1)</w:t>
            </w:r>
          </w:p>
        </w:tc>
        <w:tc>
          <w:tcPr>
            <w:tcW w:w="1825" w:type="pct"/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63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anada</w:t>
            </w:r>
          </w:p>
        </w:tc>
        <w:tc>
          <w:tcPr>
            <w:tcW w:w="1350" w:type="pct"/>
            <w:tcBorders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60 (61.3)</w:t>
            </w:r>
          </w:p>
        </w:tc>
        <w:tc>
          <w:tcPr>
            <w:tcW w:w="1825" w:type="pct"/>
            <w:tcBorders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issing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5 (19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B03D80" w:rsidRPr="00807D47" w:rsidRDefault="00B03D80" w:rsidP="006314E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ome quintile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firstLineChars="90" w:firstLine="18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Q1 (lowest)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8 (19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2,242 (20.0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firstLineChars="90" w:firstLine="18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lastRenderedPageBreak/>
              <w:t>Q2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2 (20.8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,694 (19.9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firstLineChars="90" w:firstLine="18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4 (19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,634 (19.7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firstLineChars="90" w:firstLine="18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4 (20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3,287 (20.2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firstLineChars="90" w:firstLine="18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Q5 (highest)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5 (19.0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,269 (19.8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firstLineChars="90" w:firstLine="180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Missing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0.4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71 (0.3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Ontario health region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rie St. Clair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 (5.0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915 (5.0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outh Wes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4 (9.0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655 (7.1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Waterloo Wellington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 (5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,638 (5.5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Hamilton Niagara Haldimand Bran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7 (14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,963 (10.5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entral Wes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3.3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,970 (6.4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Mississauga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0 (4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,689 (8.7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Toronto Central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 (6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,028 (9.3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entral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5 (7.1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,176 (13.0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entral Eas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2 (11.3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,313 (11.8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outh Eas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 (7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,678 (3.7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Champlain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 (11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,156 (9.5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 xml:space="preserve">North Simcoe </w:t>
            </w:r>
            <w:r w:rsidRPr="00807D4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uskoka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 (4.9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,395 (3.3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orth Eas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 (6.5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,676 (4.4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North Wes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 (2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,745 (1.9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ADGs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0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 (0.5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,348 (6.7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-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9 (3.9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,609 (13.5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4-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0 (18.1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1,988 (32.4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8-10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8 (26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,966 (23.9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11+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42 (50.8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2,086 (23.5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tage at EAC diagnosis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Stage 0-I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 (4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tage II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0 (13.8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tage III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5 (15.0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Stage IV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0 (31.0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Unknown/Missing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94 (36.1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EAC treatmen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 alone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7 (17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y alone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 (11.1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diotherapy alone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5 (13.3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 + chemotherapy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8 (3.9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 + radiotherapy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0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emotherapy + radiotherapy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3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ery + chemotherapy + radiotherapy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0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CB54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treatment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14 (49.9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Index year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00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 (9.4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,412 (10.6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00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 (9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,411 (10.8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00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 (9.3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549 (11.0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4 (10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266 (10.9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 (9.9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,612 (11.0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1 (11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,310 (11.1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7 (12.8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,682 (11.4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1 (13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,051 (11.6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3 (13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,704 (11.7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 year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003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2 (10.5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093 (16.7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lastRenderedPageBreak/>
              <w:t>2004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 (10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748 (14.8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CA"/>
              </w:rPr>
              <w:t>2005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4 (10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591 (14.0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 (11.4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305 (12.4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5 (10.6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32 (11.0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 (12.2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832 (9.9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9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6 (12.7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564 (8.4)</w:t>
            </w:r>
          </w:p>
        </w:tc>
      </w:tr>
      <w:tr w:rsidR="00807D47" w:rsidRPr="00807D47" w:rsidTr="000A2077">
        <w:trPr>
          <w:trHeight w:val="288"/>
        </w:trPr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</w:t>
            </w:r>
          </w:p>
        </w:tc>
        <w:tc>
          <w:tcPr>
            <w:tcW w:w="1350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 (12.3)</w:t>
            </w:r>
          </w:p>
        </w:tc>
        <w:tc>
          <w:tcPr>
            <w:tcW w:w="1825" w:type="pct"/>
            <w:tcBorders>
              <w:top w:val="nil"/>
              <w:bottom w:val="nil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309 (7.1)</w:t>
            </w:r>
          </w:p>
        </w:tc>
      </w:tr>
      <w:tr w:rsidR="00807D47" w:rsidRPr="00807D47" w:rsidTr="000A20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8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135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 (10.0)</w:t>
            </w:r>
          </w:p>
        </w:tc>
        <w:tc>
          <w:tcPr>
            <w:tcW w:w="182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A2077" w:rsidRPr="00807D47" w:rsidRDefault="000A2077" w:rsidP="0000670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07D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062 (5.7)</w:t>
            </w:r>
          </w:p>
        </w:tc>
      </w:tr>
    </w:tbl>
    <w:p w:rsidR="00B03D80" w:rsidRPr="00807D47" w:rsidRDefault="00B03D80" w:rsidP="000A2077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 w:rsidRPr="00807D47">
        <w:rPr>
          <w:rFonts w:ascii="Times New Roman" w:hAnsi="Times New Roman"/>
          <w:color w:val="000000" w:themeColor="text1"/>
          <w:sz w:val="20"/>
          <w:szCs w:val="20"/>
        </w:rPr>
        <w:t>ADGs, Aggregated Diagnosis Groups; EAC, esophageal adenocarcinoma.</w:t>
      </w:r>
    </w:p>
    <w:p w:rsidR="00405A94" w:rsidRPr="00807D47" w:rsidRDefault="00405A94" w:rsidP="000A2077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:rsidR="00405A94" w:rsidRPr="00807D47" w:rsidRDefault="00405A94" w:rsidP="000A2077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</w:p>
    <w:p w:rsidR="002439A9" w:rsidRPr="00807D47" w:rsidRDefault="002439A9" w:rsidP="00405A94">
      <w:pPr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807D47">
        <w:rPr>
          <w:noProof/>
          <w:color w:val="000000" w:themeColor="text1"/>
          <w:sz w:val="20"/>
          <w:szCs w:val="20"/>
        </w:rPr>
        <w:fldChar w:fldCharType="begin"/>
      </w:r>
      <w:r w:rsidRPr="00807D47">
        <w:rPr>
          <w:color w:val="000000" w:themeColor="text1"/>
          <w:sz w:val="20"/>
          <w:szCs w:val="20"/>
        </w:rPr>
        <w:instrText xml:space="preserve"> ADDIN EN.REFLIST </w:instrText>
      </w:r>
      <w:r w:rsidRPr="00807D47">
        <w:rPr>
          <w:noProof/>
          <w:color w:val="000000" w:themeColor="text1"/>
          <w:sz w:val="20"/>
          <w:szCs w:val="20"/>
        </w:rPr>
        <w:fldChar w:fldCharType="end"/>
      </w:r>
    </w:p>
    <w:p w:rsidR="00E80A0E" w:rsidRPr="00807D47" w:rsidRDefault="00E80A0E">
      <w:pPr>
        <w:rPr>
          <w:color w:val="000000" w:themeColor="text1"/>
        </w:rPr>
      </w:pPr>
    </w:p>
    <w:sectPr w:rsidR="00E80A0E" w:rsidRPr="00807D4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20FD0" w:rsidRDefault="00E20FD0" w:rsidP="000541CC">
      <w:pPr>
        <w:spacing w:after="0" w:line="240" w:lineRule="auto"/>
      </w:pPr>
      <w:r>
        <w:separator/>
      </w:r>
    </w:p>
  </w:endnote>
  <w:endnote w:type="continuationSeparator" w:id="0">
    <w:p w:rsidR="00E20FD0" w:rsidRDefault="00E20FD0" w:rsidP="00054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06456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3EC4" w:rsidRDefault="00B63EC4" w:rsidP="00B63EC4">
        <w:pPr>
          <w:pStyle w:val="Footer"/>
        </w:pPr>
      </w:p>
      <w:p w:rsidR="000541CC" w:rsidRDefault="00B63EC4" w:rsidP="00405A94">
        <w:pPr>
          <w:pStyle w:val="Footer"/>
        </w:pPr>
        <w:r w:rsidRPr="00B63EC4">
          <w:rPr>
            <w:rFonts w:ascii="Times New Roman" w:hAnsi="Times New Roman" w:cs="Times New Roman"/>
            <w:sz w:val="20"/>
            <w:szCs w:val="20"/>
          </w:rPr>
          <w:t xml:space="preserve">Thein et al. </w:t>
        </w:r>
        <w:r w:rsidR="00405A94" w:rsidRPr="00405A94">
          <w:rPr>
            <w:rFonts w:ascii="Times New Roman" w:hAnsi="Times New Roman" w:cs="Times New Roman"/>
            <w:sz w:val="20"/>
            <w:szCs w:val="20"/>
          </w:rPr>
          <w:t>Estimates and Predictors of Health Care Costs of Esophageal Adenocarcinoma: A Population-Based Cohort Study</w:t>
        </w:r>
        <w:r>
          <w:tab/>
        </w:r>
        <w:r>
          <w:tab/>
        </w:r>
        <w:r w:rsidR="000541CC">
          <w:fldChar w:fldCharType="begin"/>
        </w:r>
        <w:r w:rsidR="000541CC">
          <w:instrText xml:space="preserve"> PAGE   \* MERGEFORMAT </w:instrText>
        </w:r>
        <w:r w:rsidR="000541CC">
          <w:fldChar w:fldCharType="separate"/>
        </w:r>
        <w:r w:rsidR="00807D47">
          <w:rPr>
            <w:noProof/>
          </w:rPr>
          <w:t>1</w:t>
        </w:r>
        <w:r w:rsidR="000541CC">
          <w:rPr>
            <w:noProof/>
          </w:rPr>
          <w:fldChar w:fldCharType="end"/>
        </w:r>
      </w:p>
    </w:sdtContent>
  </w:sdt>
  <w:p w:rsidR="000541CC" w:rsidRDefault="000541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20FD0" w:rsidRDefault="00E20FD0" w:rsidP="000541CC">
      <w:pPr>
        <w:spacing w:after="0" w:line="240" w:lineRule="auto"/>
      </w:pPr>
      <w:r>
        <w:separator/>
      </w:r>
    </w:p>
  </w:footnote>
  <w:footnote w:type="continuationSeparator" w:id="0">
    <w:p w:rsidR="00E20FD0" w:rsidRDefault="00E20FD0" w:rsidP="00054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xarasev9dtr5qe5stu5p59os5zfwfeveaev&quot;&gt;HCV_home&lt;record-ids&gt;&lt;item&gt;11470&lt;/item&gt;&lt;item&gt;11471&lt;/item&gt;&lt;item&gt;11597&lt;/item&gt;&lt;item&gt;12259&lt;/item&gt;&lt;item&gt;12451&lt;/item&gt;&lt;item&gt;12453&lt;/item&gt;&lt;item&gt;12458&lt;/item&gt;&lt;item&gt;12571&lt;/item&gt;&lt;item&gt;12572&lt;/item&gt;&lt;item&gt;12573&lt;/item&gt;&lt;item&gt;12574&lt;/item&gt;&lt;item&gt;12575&lt;/item&gt;&lt;item&gt;12673&lt;/item&gt;&lt;item&gt;12687&lt;/item&gt;&lt;/record-ids&gt;&lt;/item&gt;&lt;/Libraries&gt;"/>
  </w:docVars>
  <w:rsids>
    <w:rsidRoot w:val="00E80A0E"/>
    <w:rsid w:val="000032F7"/>
    <w:rsid w:val="000541CC"/>
    <w:rsid w:val="000811CA"/>
    <w:rsid w:val="000A2077"/>
    <w:rsid w:val="000B3C67"/>
    <w:rsid w:val="00170C25"/>
    <w:rsid w:val="002439A9"/>
    <w:rsid w:val="002544B8"/>
    <w:rsid w:val="00284232"/>
    <w:rsid w:val="002D1325"/>
    <w:rsid w:val="002D7363"/>
    <w:rsid w:val="0037568C"/>
    <w:rsid w:val="00381774"/>
    <w:rsid w:val="003A26DF"/>
    <w:rsid w:val="00405A94"/>
    <w:rsid w:val="00424F1B"/>
    <w:rsid w:val="004578E3"/>
    <w:rsid w:val="006053AC"/>
    <w:rsid w:val="00631E60"/>
    <w:rsid w:val="00681389"/>
    <w:rsid w:val="00785ABE"/>
    <w:rsid w:val="00791374"/>
    <w:rsid w:val="007C4426"/>
    <w:rsid w:val="00801D56"/>
    <w:rsid w:val="00807D47"/>
    <w:rsid w:val="008E0039"/>
    <w:rsid w:val="00932F07"/>
    <w:rsid w:val="00983835"/>
    <w:rsid w:val="009B624C"/>
    <w:rsid w:val="009E478C"/>
    <w:rsid w:val="009F5802"/>
    <w:rsid w:val="00A11B88"/>
    <w:rsid w:val="00A25368"/>
    <w:rsid w:val="00A307F0"/>
    <w:rsid w:val="00A41381"/>
    <w:rsid w:val="00A719D7"/>
    <w:rsid w:val="00AE2BFC"/>
    <w:rsid w:val="00AF3BFB"/>
    <w:rsid w:val="00B03D80"/>
    <w:rsid w:val="00B63EC4"/>
    <w:rsid w:val="00B75AFC"/>
    <w:rsid w:val="00BE7291"/>
    <w:rsid w:val="00C263A8"/>
    <w:rsid w:val="00C75875"/>
    <w:rsid w:val="00C85241"/>
    <w:rsid w:val="00CF2FB8"/>
    <w:rsid w:val="00D22CBE"/>
    <w:rsid w:val="00D81DFD"/>
    <w:rsid w:val="00DA0BE5"/>
    <w:rsid w:val="00DC53D0"/>
    <w:rsid w:val="00E20FD0"/>
    <w:rsid w:val="00E80A0E"/>
    <w:rsid w:val="00EE2A62"/>
    <w:rsid w:val="00EF08A0"/>
    <w:rsid w:val="00F0079A"/>
    <w:rsid w:val="00F1515A"/>
    <w:rsid w:val="00F15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8C17AB-DB76-40DD-812E-916D2546D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0A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0A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1E6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54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41CC"/>
  </w:style>
  <w:style w:type="paragraph" w:styleId="Footer">
    <w:name w:val="footer"/>
    <w:basedOn w:val="Normal"/>
    <w:link w:val="FooterChar"/>
    <w:uiPriority w:val="99"/>
    <w:unhideWhenUsed/>
    <w:rsid w:val="000541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41CC"/>
  </w:style>
  <w:style w:type="paragraph" w:customStyle="1" w:styleId="EndNoteBibliographyTitle">
    <w:name w:val="EndNote Bibliography Title"/>
    <w:basedOn w:val="Normal"/>
    <w:link w:val="EndNoteBibliographyTitleChar"/>
    <w:rsid w:val="002439A9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39A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439A9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439A9"/>
    <w:rPr>
      <w:rFonts w:ascii="Times New Roman" w:hAnsi="Times New Roman" w:cs="Times New Roman"/>
      <w:noProof/>
      <w:sz w:val="24"/>
    </w:rPr>
  </w:style>
  <w:style w:type="character" w:customStyle="1" w:styleId="apple-converted-space">
    <w:name w:val="apple-converted-space"/>
    <w:basedOn w:val="DefaultParagraphFont"/>
    <w:rsid w:val="00DA0BE5"/>
  </w:style>
  <w:style w:type="paragraph" w:styleId="BalloonText">
    <w:name w:val="Balloon Text"/>
    <w:basedOn w:val="Normal"/>
    <w:link w:val="BalloonTextChar"/>
    <w:uiPriority w:val="99"/>
    <w:semiHidden/>
    <w:unhideWhenUsed/>
    <w:rsid w:val="009B6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624C"/>
    <w:rPr>
      <w:rFonts w:ascii="Tahoma" w:hAnsi="Tahoma" w:cs="Tahoma"/>
      <w:sz w:val="16"/>
      <w:szCs w:val="16"/>
    </w:rPr>
  </w:style>
  <w:style w:type="table" w:styleId="LightShading-Accent1">
    <w:name w:val="Light Shading Accent 1"/>
    <w:basedOn w:val="TableNormal"/>
    <w:uiPriority w:val="60"/>
    <w:rsid w:val="00B03D80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18596C-1610-4A33-A61C-022D09AE40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ie</dc:creator>
  <cp:lastModifiedBy>Rosie</cp:lastModifiedBy>
  <cp:revision>5</cp:revision>
  <dcterms:created xsi:type="dcterms:W3CDTF">2018-02-05T22:25:00Z</dcterms:created>
  <dcterms:modified xsi:type="dcterms:W3CDTF">2018-06-15T11:12:00Z</dcterms:modified>
</cp:coreProperties>
</file>